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33F30" w14:textId="77777777" w:rsidR="00EB791F" w:rsidRPr="00AF24DB" w:rsidRDefault="00EB791F" w:rsidP="00EB791F">
      <w:pPr>
        <w:pStyle w:val="Heading2"/>
        <w:rPr>
          <w:color w:val="000000" w:themeColor="text1"/>
        </w:rPr>
      </w:pPr>
      <w:r w:rsidRPr="00AF24DB">
        <w:rPr>
          <w:color w:val="000000" w:themeColor="text1"/>
        </w:rPr>
        <w:t>Appendices</w:t>
      </w:r>
    </w:p>
    <w:p w14:paraId="240BD361" w14:textId="77777777" w:rsidR="00EB791F" w:rsidRPr="00AF24DB" w:rsidRDefault="00EB791F" w:rsidP="00EB791F">
      <w:pPr>
        <w:pStyle w:val="Heading3"/>
        <w:rPr>
          <w:color w:val="000000" w:themeColor="text1"/>
        </w:rPr>
      </w:pPr>
      <w:r w:rsidRPr="00AF24DB">
        <w:rPr>
          <w:color w:val="000000" w:themeColor="text1"/>
        </w:rPr>
        <w:t>Appendix I: Data extraction tool</w:t>
      </w:r>
    </w:p>
    <w:tbl>
      <w:tblPr>
        <w:tblStyle w:val="TableGrid"/>
        <w:tblW w:w="5398" w:type="pct"/>
        <w:tblInd w:w="-431" w:type="dxa"/>
        <w:tblLook w:val="04A0" w:firstRow="1" w:lastRow="0" w:firstColumn="1" w:lastColumn="0" w:noHBand="0" w:noVBand="1"/>
      </w:tblPr>
      <w:tblGrid>
        <w:gridCol w:w="844"/>
        <w:gridCol w:w="760"/>
        <w:gridCol w:w="772"/>
        <w:gridCol w:w="844"/>
        <w:gridCol w:w="735"/>
        <w:gridCol w:w="879"/>
        <w:gridCol w:w="879"/>
        <w:gridCol w:w="1214"/>
        <w:gridCol w:w="976"/>
        <w:gridCol w:w="903"/>
        <w:gridCol w:w="1117"/>
        <w:gridCol w:w="1000"/>
        <w:gridCol w:w="1165"/>
        <w:gridCol w:w="940"/>
        <w:gridCol w:w="1021"/>
        <w:gridCol w:w="1009"/>
      </w:tblGrid>
      <w:tr w:rsidR="00EB791F" w:rsidRPr="00EE1A56" w14:paraId="5AE22CD0" w14:textId="77777777" w:rsidTr="00541D5B">
        <w:trPr>
          <w:trHeight w:val="3877"/>
        </w:trPr>
        <w:tc>
          <w:tcPr>
            <w:tcW w:w="280" w:type="pct"/>
          </w:tcPr>
          <w:p w14:paraId="74B8F9E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252" w:type="pct"/>
          </w:tcPr>
          <w:p w14:paraId="77578EDE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Pub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510E257" w14:textId="77777777" w:rsidR="00EB791F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 xml:space="preserve">cation </w:t>
            </w:r>
          </w:p>
          <w:p w14:paraId="23C82203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56" w:type="pct"/>
          </w:tcPr>
          <w:p w14:paraId="4FCD910D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Co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try</w:t>
            </w:r>
          </w:p>
        </w:tc>
        <w:tc>
          <w:tcPr>
            <w:tcW w:w="280" w:type="pct"/>
          </w:tcPr>
          <w:p w14:paraId="1C426FE6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244" w:type="pct"/>
          </w:tcPr>
          <w:p w14:paraId="3BCB8BAB" w14:textId="77777777" w:rsidR="00EB791F" w:rsidRPr="00C03A86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proofErr w:type="spellStart"/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pop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lation</w:t>
            </w:r>
            <w:proofErr w:type="spellEnd"/>
          </w:p>
        </w:tc>
        <w:tc>
          <w:tcPr>
            <w:tcW w:w="292" w:type="pct"/>
          </w:tcPr>
          <w:p w14:paraId="0AB9F30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92" w:type="pct"/>
          </w:tcPr>
          <w:p w14:paraId="1AADB142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Type of i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vention</w:t>
            </w:r>
            <w:proofErr w:type="spellEnd"/>
          </w:p>
          <w:p w14:paraId="1475F6AA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e.g. SEL</w:t>
            </w:r>
          </w:p>
        </w:tc>
        <w:tc>
          <w:tcPr>
            <w:tcW w:w="403" w:type="pct"/>
          </w:tcPr>
          <w:p w14:paraId="0C848864" w14:textId="77777777" w:rsidR="00EB791F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</w:p>
          <w:p w14:paraId="53711362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ad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ations for setting</w:t>
            </w:r>
          </w:p>
        </w:tc>
        <w:tc>
          <w:tcPr>
            <w:tcW w:w="324" w:type="pct"/>
          </w:tcPr>
          <w:p w14:paraId="34017324" w14:textId="77777777" w:rsidR="00EB791F" w:rsidRPr="00200862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Program 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ponents</w:t>
            </w:r>
          </w:p>
        </w:tc>
        <w:tc>
          <w:tcPr>
            <w:tcW w:w="300" w:type="pct"/>
          </w:tcPr>
          <w:p w14:paraId="36AAEC11" w14:textId="77777777" w:rsidR="00EB791F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Ev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dence</w:t>
            </w:r>
            <w:proofErr w:type="spellEnd"/>
            <w:r w:rsidRPr="00EE1A56">
              <w:rPr>
                <w:rFonts w:ascii="Times New Roman" w:hAnsi="Times New Roman" w:cs="Times New Roman"/>
                <w:sz w:val="20"/>
                <w:szCs w:val="20"/>
              </w:rPr>
              <w:t xml:space="preserve"> for 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62F26A9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 xml:space="preserve">ponents </w:t>
            </w:r>
          </w:p>
        </w:tc>
        <w:tc>
          <w:tcPr>
            <w:tcW w:w="371" w:type="pct"/>
          </w:tcPr>
          <w:p w14:paraId="69EAFD1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Method of delivery And Facilitator type</w:t>
            </w:r>
          </w:p>
        </w:tc>
        <w:tc>
          <w:tcPr>
            <w:tcW w:w="332" w:type="pct"/>
          </w:tcPr>
          <w:p w14:paraId="76FCDB3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  <w:p w14:paraId="5D737240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of program</w:t>
            </w:r>
          </w:p>
          <w:p w14:paraId="30F2D8FE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and sessions</w:t>
            </w:r>
          </w:p>
        </w:tc>
        <w:tc>
          <w:tcPr>
            <w:tcW w:w="387" w:type="pct"/>
          </w:tcPr>
          <w:p w14:paraId="6F7B56A5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 xml:space="preserve">Outcomes: measures, feasibility, </w:t>
            </w:r>
            <w:proofErr w:type="spellStart"/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acc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tability</w:t>
            </w:r>
            <w:proofErr w:type="spellEnd"/>
          </w:p>
        </w:tc>
        <w:tc>
          <w:tcPr>
            <w:tcW w:w="312" w:type="pct"/>
          </w:tcPr>
          <w:p w14:paraId="69B7F7FE" w14:textId="77777777" w:rsidR="00EB791F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17E">
              <w:rPr>
                <w:rFonts w:ascii="Times New Roman" w:hAnsi="Times New Roman" w:cs="Times New Roman"/>
                <w:sz w:val="20"/>
                <w:szCs w:val="20"/>
              </w:rPr>
              <w:t>Sust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1B1B572" w14:textId="77777777" w:rsidR="00EB791F" w:rsidRPr="004F517E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17E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</w:p>
          <w:p w14:paraId="298ABF04" w14:textId="77777777" w:rsidR="00EB791F" w:rsidRPr="0084303E" w:rsidRDefault="00EB791F" w:rsidP="00541D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17E">
              <w:rPr>
                <w:rFonts w:ascii="Times New Roman" w:hAnsi="Times New Roman" w:cs="Times New Roman"/>
                <w:sz w:val="20"/>
                <w:szCs w:val="20"/>
              </w:rPr>
              <w:t>In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F517E">
              <w:rPr>
                <w:rFonts w:ascii="Times New Roman" w:hAnsi="Times New Roman" w:cs="Times New Roman"/>
                <w:sz w:val="20"/>
                <w:szCs w:val="20"/>
              </w:rPr>
              <w:t>cators</w:t>
            </w:r>
            <w:proofErr w:type="spellEnd"/>
          </w:p>
        </w:tc>
        <w:tc>
          <w:tcPr>
            <w:tcW w:w="339" w:type="pct"/>
          </w:tcPr>
          <w:p w14:paraId="4ACEC5CF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sz w:val="20"/>
                <w:szCs w:val="20"/>
              </w:rPr>
              <w:t>Research findings</w:t>
            </w:r>
          </w:p>
        </w:tc>
        <w:tc>
          <w:tcPr>
            <w:tcW w:w="335" w:type="pct"/>
          </w:tcPr>
          <w:p w14:paraId="7987695E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A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BI appraisal</w:t>
            </w:r>
          </w:p>
        </w:tc>
      </w:tr>
      <w:tr w:rsidR="00EB791F" w:rsidRPr="00EE1A56" w14:paraId="18B89B48" w14:textId="77777777" w:rsidTr="00541D5B">
        <w:trPr>
          <w:trHeight w:val="569"/>
        </w:trPr>
        <w:tc>
          <w:tcPr>
            <w:tcW w:w="280" w:type="pct"/>
          </w:tcPr>
          <w:p w14:paraId="31DE1688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3013399F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" w:type="pct"/>
          </w:tcPr>
          <w:p w14:paraId="6C9656E9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</w:tcPr>
          <w:p w14:paraId="5E9113CA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" w:type="pct"/>
          </w:tcPr>
          <w:p w14:paraId="7EB122FE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6C9858B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2B905AC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3" w:type="pct"/>
          </w:tcPr>
          <w:p w14:paraId="5BF7F06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" w:type="pct"/>
          </w:tcPr>
          <w:p w14:paraId="51CE139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" w:type="pct"/>
          </w:tcPr>
          <w:p w14:paraId="69D1FA2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1" w:type="pct"/>
          </w:tcPr>
          <w:p w14:paraId="37762E11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" w:type="pct"/>
          </w:tcPr>
          <w:p w14:paraId="4BD206B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pct"/>
          </w:tcPr>
          <w:p w14:paraId="53593BDA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2" w:type="pct"/>
          </w:tcPr>
          <w:p w14:paraId="215A0711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" w:type="pct"/>
          </w:tcPr>
          <w:p w14:paraId="15CDEE18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" w:type="pct"/>
          </w:tcPr>
          <w:p w14:paraId="1833DD2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791F" w:rsidRPr="00EE1A56" w14:paraId="4E89057C" w14:textId="77777777" w:rsidTr="00541D5B">
        <w:trPr>
          <w:trHeight w:val="585"/>
        </w:trPr>
        <w:tc>
          <w:tcPr>
            <w:tcW w:w="280" w:type="pct"/>
          </w:tcPr>
          <w:p w14:paraId="7D29D8C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496DDF93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" w:type="pct"/>
          </w:tcPr>
          <w:p w14:paraId="1726D45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</w:tcPr>
          <w:p w14:paraId="47AD8B9D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" w:type="pct"/>
          </w:tcPr>
          <w:p w14:paraId="67D1D6B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7827B5D2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26773D1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3" w:type="pct"/>
          </w:tcPr>
          <w:p w14:paraId="476F6250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" w:type="pct"/>
          </w:tcPr>
          <w:p w14:paraId="171B716E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" w:type="pct"/>
          </w:tcPr>
          <w:p w14:paraId="12DB3EB0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1" w:type="pct"/>
          </w:tcPr>
          <w:p w14:paraId="0000A27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" w:type="pct"/>
          </w:tcPr>
          <w:p w14:paraId="33661988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pct"/>
          </w:tcPr>
          <w:p w14:paraId="6EEE4FDF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2" w:type="pct"/>
          </w:tcPr>
          <w:p w14:paraId="477B00FE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" w:type="pct"/>
          </w:tcPr>
          <w:p w14:paraId="54E1E82A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" w:type="pct"/>
          </w:tcPr>
          <w:p w14:paraId="79946F91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791F" w:rsidRPr="00EE1A56" w14:paraId="1A46DF03" w14:textId="77777777" w:rsidTr="00541D5B">
        <w:trPr>
          <w:trHeight w:val="569"/>
        </w:trPr>
        <w:tc>
          <w:tcPr>
            <w:tcW w:w="280" w:type="pct"/>
          </w:tcPr>
          <w:p w14:paraId="79A450F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2FC31BA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" w:type="pct"/>
          </w:tcPr>
          <w:p w14:paraId="6B089C53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</w:tcPr>
          <w:p w14:paraId="44620102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" w:type="pct"/>
          </w:tcPr>
          <w:p w14:paraId="7ECD7015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2A51C4F9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1DFE5B4D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3" w:type="pct"/>
          </w:tcPr>
          <w:p w14:paraId="4201607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" w:type="pct"/>
          </w:tcPr>
          <w:p w14:paraId="49DE26E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" w:type="pct"/>
          </w:tcPr>
          <w:p w14:paraId="6A87EAF9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1" w:type="pct"/>
          </w:tcPr>
          <w:p w14:paraId="7B4E37F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" w:type="pct"/>
          </w:tcPr>
          <w:p w14:paraId="02C69D1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pct"/>
          </w:tcPr>
          <w:p w14:paraId="1885F7A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2" w:type="pct"/>
          </w:tcPr>
          <w:p w14:paraId="667A1875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" w:type="pct"/>
          </w:tcPr>
          <w:p w14:paraId="7509351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" w:type="pct"/>
          </w:tcPr>
          <w:p w14:paraId="7D46A578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791F" w:rsidRPr="00EE1A56" w14:paraId="083F1E71" w14:textId="77777777" w:rsidTr="00541D5B">
        <w:trPr>
          <w:trHeight w:val="585"/>
        </w:trPr>
        <w:tc>
          <w:tcPr>
            <w:tcW w:w="280" w:type="pct"/>
          </w:tcPr>
          <w:p w14:paraId="2BE637A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39F1D909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" w:type="pct"/>
          </w:tcPr>
          <w:p w14:paraId="0E20002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</w:tcPr>
          <w:p w14:paraId="7CB3398D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" w:type="pct"/>
          </w:tcPr>
          <w:p w14:paraId="02B3BE7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449E0EB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7EA7E450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3" w:type="pct"/>
          </w:tcPr>
          <w:p w14:paraId="09EED3BE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" w:type="pct"/>
          </w:tcPr>
          <w:p w14:paraId="2A3DCB1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" w:type="pct"/>
          </w:tcPr>
          <w:p w14:paraId="1FA5B5A9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1" w:type="pct"/>
          </w:tcPr>
          <w:p w14:paraId="3336C89F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" w:type="pct"/>
          </w:tcPr>
          <w:p w14:paraId="57BB466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pct"/>
          </w:tcPr>
          <w:p w14:paraId="468840DF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2" w:type="pct"/>
          </w:tcPr>
          <w:p w14:paraId="742D7CF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" w:type="pct"/>
          </w:tcPr>
          <w:p w14:paraId="10209E73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" w:type="pct"/>
          </w:tcPr>
          <w:p w14:paraId="4E6B5F98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791F" w:rsidRPr="00EE1A56" w14:paraId="423ECD96" w14:textId="77777777" w:rsidTr="00541D5B">
        <w:trPr>
          <w:trHeight w:val="569"/>
        </w:trPr>
        <w:tc>
          <w:tcPr>
            <w:tcW w:w="280" w:type="pct"/>
          </w:tcPr>
          <w:p w14:paraId="787F8ED1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5096E9DA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" w:type="pct"/>
          </w:tcPr>
          <w:p w14:paraId="489628D6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</w:tcPr>
          <w:p w14:paraId="43A96F03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" w:type="pct"/>
          </w:tcPr>
          <w:p w14:paraId="561494B0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6E99128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0168C925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3" w:type="pct"/>
          </w:tcPr>
          <w:p w14:paraId="2BF94CE9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" w:type="pct"/>
          </w:tcPr>
          <w:p w14:paraId="1608508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" w:type="pct"/>
          </w:tcPr>
          <w:p w14:paraId="58060DC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1" w:type="pct"/>
          </w:tcPr>
          <w:p w14:paraId="7B4AFBA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" w:type="pct"/>
          </w:tcPr>
          <w:p w14:paraId="06A5C10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pct"/>
          </w:tcPr>
          <w:p w14:paraId="1FEA6D8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2" w:type="pct"/>
          </w:tcPr>
          <w:p w14:paraId="7F789AE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" w:type="pct"/>
          </w:tcPr>
          <w:p w14:paraId="50DC497E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" w:type="pct"/>
          </w:tcPr>
          <w:p w14:paraId="2DFC470F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791F" w:rsidRPr="00EE1A56" w14:paraId="58DE3DEC" w14:textId="77777777" w:rsidTr="00541D5B">
        <w:trPr>
          <w:trHeight w:val="585"/>
        </w:trPr>
        <w:tc>
          <w:tcPr>
            <w:tcW w:w="280" w:type="pct"/>
          </w:tcPr>
          <w:p w14:paraId="7E61C3BD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079F181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" w:type="pct"/>
          </w:tcPr>
          <w:p w14:paraId="7D6C93C1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</w:tcPr>
          <w:p w14:paraId="496D4C0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" w:type="pct"/>
          </w:tcPr>
          <w:p w14:paraId="010B48C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28F464D2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42CC944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3" w:type="pct"/>
          </w:tcPr>
          <w:p w14:paraId="3D61FBF1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" w:type="pct"/>
          </w:tcPr>
          <w:p w14:paraId="730B23EA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" w:type="pct"/>
          </w:tcPr>
          <w:p w14:paraId="0D6DC045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1" w:type="pct"/>
          </w:tcPr>
          <w:p w14:paraId="4675DF13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" w:type="pct"/>
          </w:tcPr>
          <w:p w14:paraId="32FBA4B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pct"/>
          </w:tcPr>
          <w:p w14:paraId="7AEB890D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2" w:type="pct"/>
          </w:tcPr>
          <w:p w14:paraId="38F59FE0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" w:type="pct"/>
          </w:tcPr>
          <w:p w14:paraId="42031A6F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" w:type="pct"/>
          </w:tcPr>
          <w:p w14:paraId="0C19E7C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791F" w:rsidRPr="00EE1A56" w14:paraId="73E58F5D" w14:textId="77777777" w:rsidTr="00541D5B">
        <w:trPr>
          <w:trHeight w:val="569"/>
        </w:trPr>
        <w:tc>
          <w:tcPr>
            <w:tcW w:w="280" w:type="pct"/>
          </w:tcPr>
          <w:p w14:paraId="60FA6524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" w:type="pct"/>
          </w:tcPr>
          <w:p w14:paraId="01071131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" w:type="pct"/>
          </w:tcPr>
          <w:p w14:paraId="072B22A0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pct"/>
          </w:tcPr>
          <w:p w14:paraId="1CDC12D8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" w:type="pct"/>
          </w:tcPr>
          <w:p w14:paraId="41CBA8B8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3D147E89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14:paraId="56472E47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3" w:type="pct"/>
          </w:tcPr>
          <w:p w14:paraId="03C731D6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" w:type="pct"/>
          </w:tcPr>
          <w:p w14:paraId="0BCFA2A1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" w:type="pct"/>
          </w:tcPr>
          <w:p w14:paraId="379EC3B2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1" w:type="pct"/>
          </w:tcPr>
          <w:p w14:paraId="60C648E5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" w:type="pct"/>
          </w:tcPr>
          <w:p w14:paraId="31E7731A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pct"/>
          </w:tcPr>
          <w:p w14:paraId="1737743B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2" w:type="pct"/>
          </w:tcPr>
          <w:p w14:paraId="4572AF5C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" w:type="pct"/>
          </w:tcPr>
          <w:p w14:paraId="5BBE318A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" w:type="pct"/>
          </w:tcPr>
          <w:p w14:paraId="2A7F6229" w14:textId="77777777" w:rsidR="00EB791F" w:rsidRPr="00EE1A56" w:rsidRDefault="00EB791F" w:rsidP="00541D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1EA3FB8" w14:textId="77777777" w:rsidR="00BB4B86" w:rsidRDefault="00BB4B86" w:rsidP="00C35A52"/>
    <w:sectPr w:rsidR="00BB4B86" w:rsidSect="00BB4B86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41595"/>
    <w:multiLevelType w:val="multilevel"/>
    <w:tmpl w:val="44A032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5D50DE"/>
    <w:multiLevelType w:val="multilevel"/>
    <w:tmpl w:val="2DEC3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710144">
    <w:abstractNumId w:val="1"/>
  </w:num>
  <w:num w:numId="2" w16cid:durableId="736586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B86"/>
    <w:rsid w:val="000A5873"/>
    <w:rsid w:val="00316194"/>
    <w:rsid w:val="004C2B3A"/>
    <w:rsid w:val="004C37CE"/>
    <w:rsid w:val="008418C9"/>
    <w:rsid w:val="008B21E0"/>
    <w:rsid w:val="00AF24DB"/>
    <w:rsid w:val="00BB4B86"/>
    <w:rsid w:val="00C35A52"/>
    <w:rsid w:val="00C74125"/>
    <w:rsid w:val="00D729FE"/>
    <w:rsid w:val="00DC3213"/>
    <w:rsid w:val="00EB791F"/>
    <w:rsid w:val="00FA5B39"/>
    <w:rsid w:val="00FF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6A5086"/>
  <w15:chartTrackingRefBased/>
  <w15:docId w15:val="{988774DB-328B-44F5-A21D-A22D7B182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B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B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4B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B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B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B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B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B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B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B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4B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4B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B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B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B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B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B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B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B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B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B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B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B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B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B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B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B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B8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B4B8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4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3</Words>
  <Characters>357</Characters>
  <Application>Microsoft Office Word</Application>
  <DocSecurity>0</DocSecurity>
  <Lines>165</Lines>
  <Paragraphs>27</Paragraphs>
  <ScaleCrop>false</ScaleCrop>
  <Company>University of Cape Town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th Langenhoven</dc:creator>
  <cp:keywords/>
  <dc:description/>
  <cp:lastModifiedBy>Cherith Langenhoven</cp:lastModifiedBy>
  <cp:revision>10</cp:revision>
  <dcterms:created xsi:type="dcterms:W3CDTF">2025-11-14T14:14:00Z</dcterms:created>
  <dcterms:modified xsi:type="dcterms:W3CDTF">2026-02-16T18:03:00Z</dcterms:modified>
</cp:coreProperties>
</file>